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588" w:rsidRDefault="00B90A78" w:rsidP="009312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956588">
        <w:rPr>
          <w:rFonts w:ascii="Times New Roman" w:hAnsi="Times New Roman" w:cs="Times New Roman"/>
          <w:sz w:val="24"/>
          <w:szCs w:val="24"/>
        </w:rPr>
        <w:t>Full Search Strategies</w:t>
      </w:r>
    </w:p>
    <w:p w:rsidR="009312F2" w:rsidRDefault="009312F2" w:rsidP="009312F2">
      <w:pPr>
        <w:rPr>
          <w:rFonts w:ascii="Arial Unicode MS" w:eastAsia="Arial Unicode MS" w:hAnsi="Arial Unicode MS" w:cs="Arial Unicode MS"/>
          <w:b/>
          <w:sz w:val="20"/>
        </w:rPr>
      </w:pPr>
      <w:r w:rsidRPr="009312F2">
        <w:rPr>
          <w:rFonts w:ascii="Arial Unicode MS" w:eastAsia="Arial Unicode MS" w:hAnsi="Arial Unicode MS" w:cs="Arial Unicode MS"/>
          <w:b/>
          <w:sz w:val="20"/>
        </w:rPr>
        <w:t xml:space="preserve">Cochrane </w:t>
      </w:r>
      <w:r>
        <w:rPr>
          <w:rFonts w:ascii="Arial Unicode MS" w:eastAsia="Arial Unicode MS" w:hAnsi="Arial Unicode MS" w:cs="Arial Unicode MS"/>
          <w:b/>
          <w:sz w:val="20"/>
        </w:rPr>
        <w:t xml:space="preserve">Final </w:t>
      </w:r>
      <w:r w:rsidRPr="009312F2">
        <w:rPr>
          <w:rFonts w:ascii="Arial Unicode MS" w:eastAsia="Arial Unicode MS" w:hAnsi="Arial Unicode MS" w:cs="Arial Unicode MS"/>
          <w:b/>
          <w:sz w:val="20"/>
        </w:rPr>
        <w:t>Strategy</w:t>
      </w:r>
    </w:p>
    <w:p w:rsidR="007328BD" w:rsidRDefault="007328BD" w:rsidP="007328BD">
      <w:r>
        <w:rPr>
          <w:rFonts w:ascii="Arial Unicode MS" w:eastAsia="Arial Unicode MS" w:hAnsi="Arial Unicode MS" w:cs="Arial Unicode MS" w:hint="eastAsia"/>
          <w:sz w:val="20"/>
        </w:rPr>
        <w:t>Database: EBM Reviews - Cochrane Central Register of Controlled Trials &lt;</w:t>
      </w:r>
      <w:r>
        <w:rPr>
          <w:rFonts w:ascii="Arial Unicode MS" w:eastAsia="Arial Unicode MS" w:hAnsi="Arial Unicode MS" w:cs="Arial Unicode MS"/>
          <w:sz w:val="20"/>
        </w:rPr>
        <w:t>June</w:t>
      </w:r>
      <w:r>
        <w:rPr>
          <w:rFonts w:ascii="Arial Unicode MS" w:eastAsia="Arial Unicode MS" w:hAnsi="Arial Unicode MS" w:cs="Arial Unicode MS" w:hint="eastAsia"/>
          <w:sz w:val="20"/>
        </w:rPr>
        <w:t xml:space="preserve"> 2014&gt;, EBM Reviews - Cochrane Database of Systematic Reviews &lt;2005 to </w:t>
      </w:r>
      <w:r>
        <w:rPr>
          <w:rFonts w:ascii="Arial Unicode MS" w:eastAsia="Arial Unicode MS" w:hAnsi="Arial Unicode MS" w:cs="Arial Unicode MS"/>
          <w:sz w:val="20"/>
        </w:rPr>
        <w:t>June</w:t>
      </w:r>
      <w:r>
        <w:rPr>
          <w:rFonts w:ascii="Arial Unicode MS" w:eastAsia="Arial Unicode MS" w:hAnsi="Arial Unicode MS" w:cs="Arial Unicode MS" w:hint="eastAsia"/>
          <w:sz w:val="20"/>
        </w:rPr>
        <w:t xml:space="preserve"> 2014&gt;, EBM Reviews - Cochrane Methodology Register &lt;3rd Quarter 2012&gt;, EBM Reviews - Database of Abstracts of Reviews of Effects &lt;2nd Quarter 2014&gt;, EBM Reviews - Health Technology Assessment &lt;2nd Quarter 2014&gt;, EBM Reviews - NHS Economic Evaluation Database &lt;2nd Quarter 2014&gt;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Search Strategy: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--------------------------------------------------------------------------------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     Thrombosis/ (118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     Thromboembolism/ (90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     Venous Thromboembolism/ (25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     exp Venous Thrombosis/ (205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     exp Pulmonary Embolism/ (75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6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hrombo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thrombus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mbol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248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7     (PE or DVT or VTE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56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8     ((blood flow or vein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ve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 adj2 stasi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4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9     blood clot?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4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0     or/1-9 (2422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     Immune System Diseases/ (2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2     Autoimmune Diseases/ (16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3     Connective Tissue Diseases/ (4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4     or/11-13 (22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lastRenderedPageBreak/>
        <w:t xml:space="preserve">15     (mixed connective tissue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aynaud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jogre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lupus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crest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rs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l?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l?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sori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sori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?l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dermatomyos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olymyos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888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6     14 and 15 (4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7     Arthritis, Rheumatoid/ (365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8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2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614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9     Arthritis, Juvenile Rheumatoid/ (17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0     (juvenile adj4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1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1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apla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Syndrome/ (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2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apla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disease* or syndrome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3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nd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neumoconi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4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Felty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Syndrome/ (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5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Felty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disease* or syndrome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6     Rheumatoid Nodule/ (1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7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2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nodul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8     Rheumatoid Vasculitis/ (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9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2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vascul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0     or/17-29 (671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1     10 and 30 (17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2     Mixed Connective Tissue Disease/ (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3     (mixed connective tissue adj2 (disorder* or disease* or syndrome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4     (sharp* adj2 (disease* or syndrome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lastRenderedPageBreak/>
        <w:t>35     overlap disease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6     or/32-35 (2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37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aynaud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Disease/ (26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38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aynaud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48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9     or/37-38 (50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0     Sjogren's Syndrome/ (13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1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jogre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disease* or syndrome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2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2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icc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syndrome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6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3     or/40-42 (35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4     Lupus Erythematosus, Systemic/ (34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5     (system* adj2 lupu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59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6     (lupus adj2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rythemat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rythromat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rithemat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rythmat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62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7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neona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lupu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8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libma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ac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or sack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9     or/44-48 (70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0     Lupus Vasculitis, Central Nervous System/ (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51     (lupus adj2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vascul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2     (central nervous system adj2 lupu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3     (CNS adj2 lupu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4     or/50-53 (1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55     exp Lupus Erythematosus,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utaneou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1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lastRenderedPageBreak/>
        <w:t>56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utaneou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adj2 lupu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7     (discoid* adj2 lupu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8     or/55-57 (4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9     exp Scleroderma, Systemic/ (28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0     systemic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4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1     systemic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2     diffuse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3     diffuse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4     progressive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5     progressive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6     limited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7     (syndrome* adj2 (crest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rs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68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alci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3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aynaud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3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sophag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3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d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69     or/59-68 (43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70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larthriti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2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71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l?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1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72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spine* or spinal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73     or/70-72 (13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74     exp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larthropathie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60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75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l?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8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76     (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Bechtere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Bekhterev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) adj2 (disease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henome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lastRenderedPageBreak/>
        <w:t xml:space="preserve">77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nteropath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78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sori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1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2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79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sori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1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80     (reactive adj2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6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81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eiter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disease* or syndrome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82     (post infect* adj2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83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ostinfec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84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?l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nkylo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65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85     or/74-84 (110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86     exp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olymyositi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3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87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dermatomyos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7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88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olymyos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5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89     multiple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myos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90     or/86-89 (9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91     exp Systemic Vasculitis/ (6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92     (ANCA adj2 vasculiti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5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93     anti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neutrophil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ytoplasm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antibody associated vasculitis.tw. (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94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hurg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traus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syndrome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95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osinophil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granulomatosi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adj2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olyangiiti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96     eGPA.tw. (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97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wegener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granulomatosis.tw. (8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lastRenderedPageBreak/>
        <w:t xml:space="preserve">98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olyarteriti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nodosa.tw. (3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99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granulomatou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vasculitis.tw. (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0     Vasculitis,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Leukocytoclast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,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utaneou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1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leukocytoclast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vasculitis.tw. (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02     small vessel vasculitis.tw. (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3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Behce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Syndrome/ (8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4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urpur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,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hoenlein-Henoc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2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5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ryoglobulinemi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2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6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behce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syndrome.tw. (1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7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urpur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rheumatica.tw. (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8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naphylactoid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purpura.tw. (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09     cryoglobulinemia.tw. (2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0     or/91-109 (34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1     16 or 30 or 36 or 39 or 43 or 49 or 54 or 58 or 69 or 73 or 85 or 90 or 109 (933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2     10 and 111 (285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*****************************************</w:t>
      </w:r>
    </w:p>
    <w:p w:rsidR="007328BD" w:rsidRPr="007328BD" w:rsidRDefault="007328BD" w:rsidP="007328BD">
      <w:pPr>
        <w:rPr>
          <w:rFonts w:ascii="Arial Unicode MS" w:eastAsia="Arial Unicode MS" w:hAnsi="Arial Unicode MS" w:cs="Arial Unicode MS"/>
          <w:b/>
          <w:sz w:val="20"/>
        </w:rPr>
      </w:pPr>
      <w:r>
        <w:rPr>
          <w:rFonts w:ascii="Arial Unicode MS" w:eastAsia="Arial Unicode MS" w:hAnsi="Arial Unicode MS" w:cs="Arial Unicode MS"/>
          <w:b/>
          <w:sz w:val="20"/>
        </w:rPr>
        <w:t>Embase</w:t>
      </w:r>
      <w:r w:rsidRPr="009312F2">
        <w:rPr>
          <w:rFonts w:ascii="Arial Unicode MS" w:eastAsia="Arial Unicode MS" w:hAnsi="Arial Unicode MS" w:cs="Arial Unicode MS"/>
          <w:b/>
          <w:sz w:val="20"/>
        </w:rPr>
        <w:t xml:space="preserve"> </w:t>
      </w:r>
      <w:r>
        <w:rPr>
          <w:rFonts w:ascii="Arial Unicode MS" w:eastAsia="Arial Unicode MS" w:hAnsi="Arial Unicode MS" w:cs="Arial Unicode MS"/>
          <w:b/>
          <w:sz w:val="20"/>
        </w:rPr>
        <w:t xml:space="preserve">Final </w:t>
      </w:r>
      <w:r w:rsidRPr="009312F2">
        <w:rPr>
          <w:rFonts w:ascii="Arial Unicode MS" w:eastAsia="Arial Unicode MS" w:hAnsi="Arial Unicode MS" w:cs="Arial Unicode MS"/>
          <w:b/>
          <w:sz w:val="20"/>
        </w:rPr>
        <w:t>Strategy</w:t>
      </w:r>
    </w:p>
    <w:p w:rsidR="007328BD" w:rsidRDefault="007328BD" w:rsidP="007328BD">
      <w:r>
        <w:rPr>
          <w:rFonts w:ascii="Arial Unicode MS" w:eastAsia="Arial Unicode MS" w:hAnsi="Arial Unicode MS" w:cs="Arial Unicode MS"/>
          <w:sz w:val="20"/>
        </w:rPr>
        <w:t xml:space="preserve">Database: Emba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Classic+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&lt;1947 to 2014 June 05&gt;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thrombosis/ (109924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thromboembolism</w:t>
      </w:r>
      <w:proofErr w:type="spellEnd"/>
      <w:r>
        <w:rPr>
          <w:rFonts w:ascii="Arial Unicode MS" w:eastAsia="Arial Unicode MS" w:hAnsi="Arial Unicode MS" w:cs="Arial Unicode MS"/>
          <w:sz w:val="20"/>
        </w:rPr>
        <w:t>/ (5503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venous </w:t>
      </w:r>
      <w:proofErr w:type="spellStart"/>
      <w:r>
        <w:rPr>
          <w:rFonts w:ascii="Arial Unicode MS" w:eastAsia="Arial Unicode MS" w:hAnsi="Arial Unicode MS" w:cs="Arial Unicode MS"/>
          <w:sz w:val="20"/>
        </w:rPr>
        <w:t>thromboembolism</w:t>
      </w:r>
      <w:proofErr w:type="spellEnd"/>
      <w:r>
        <w:rPr>
          <w:rFonts w:ascii="Arial Unicode MS" w:eastAsia="Arial Unicode MS" w:hAnsi="Arial Unicode MS" w:cs="Arial Unicode MS"/>
          <w:sz w:val="20"/>
        </w:rPr>
        <w:t>/ (19013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exp vein thrombosis/ (95565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lung embolism/ (6522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lung infarction/ (1825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thromb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thrombus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bol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9610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(PE or DVT or VT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812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((blood flow or vein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ven</w:t>
      </w:r>
      <w:proofErr w:type="spellEnd"/>
      <w:r>
        <w:rPr>
          <w:rFonts w:ascii="Arial Unicode MS" w:eastAsia="Arial Unicode MS" w:hAnsi="Arial Unicode MS" w:cs="Arial Unicode MS"/>
          <w:sz w:val="20"/>
        </w:rPr>
        <w:t>*) adj2 stasi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884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blood clot?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325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or/1-10 (62813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immunopathology</w:t>
      </w:r>
      <w:proofErr w:type="spellEnd"/>
      <w:r>
        <w:rPr>
          <w:rFonts w:ascii="Arial Unicode MS" w:eastAsia="Arial Unicode MS" w:hAnsi="Arial Unicode MS" w:cs="Arial Unicode MS"/>
          <w:sz w:val="20"/>
        </w:rPr>
        <w:t>/ (18945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autoimmune disease/ (70952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connective tissue disease/ (1245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or/12-14 (99729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   (mixed connective tissue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Raynau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jogre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lupus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clero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crest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rs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pondyl?arthr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pondyl?arthropath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sori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sori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pondy?l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rmatomyos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olymyosi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21561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15 and 16 (19413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rheumatoid arthritis/ (147365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15218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juvenile rheumatoid arthritis/ (1481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   (juvenile adj4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58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22     pneumoconiosis/ (9361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caplan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(disease* or syndrome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3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and </w:t>
      </w:r>
      <w:proofErr w:type="spellStart"/>
      <w:r>
        <w:rPr>
          <w:rFonts w:ascii="Arial Unicode MS" w:eastAsia="Arial Unicode MS" w:hAnsi="Arial Unicode MS" w:cs="Arial Unicode MS"/>
          <w:sz w:val="20"/>
        </w:rPr>
        <w:t>pneumoconios</w:t>
      </w:r>
      <w:proofErr w:type="spellEnd"/>
      <w:r>
        <w:rPr>
          <w:rFonts w:ascii="Arial Unicode MS" w:eastAsia="Arial Unicode MS" w:hAnsi="Arial Unicode MS" w:cs="Arial Unicode MS"/>
          <w:sz w:val="20"/>
        </w:rPr>
        <w:t>*).mp. (388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Felty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yndrome/ (99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Felty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(disease* or syndrome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913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rheumatoid nodule/ (159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nodul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489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rheumatoid vasculitis/ (93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vasculi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04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or/18-30 (183733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11 and 31 (4418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mixed connective tissue disease/ (2344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(mixed connective tissue adj2 (disorder* or disease* or syndrome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223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(sharp* adj2 (disease* or syndrome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03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overlap diseas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8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or/33-36 (3318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8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Raynau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phenomenon/ (11631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9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Raynaud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888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0     or/38-39 (1353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1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Sjoegre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yndrome/ (17082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2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Sjogren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(disease* or syndrome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4818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43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sicca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syndrome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01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4     or/41-43 (20391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5     systemic lupus erythematosus/ (68384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6     (system* adj2 lupu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037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(lupus adj2 (</w:t>
      </w:r>
      <w:proofErr w:type="spellStart"/>
      <w:r>
        <w:rPr>
          <w:rFonts w:ascii="Arial Unicode MS" w:eastAsia="Arial Unicode MS" w:hAnsi="Arial Unicode MS" w:cs="Arial Unicode MS"/>
          <w:sz w:val="20"/>
        </w:rPr>
        <w:t>erythemato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rythromato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rithemato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</w:t>
      </w:r>
      <w:proofErr w:type="spellStart"/>
      <w:r>
        <w:rPr>
          <w:rFonts w:ascii="Arial Unicode MS" w:eastAsia="Arial Unicode MS" w:hAnsi="Arial Unicode MS" w:cs="Arial Unicode MS"/>
          <w:sz w:val="20"/>
        </w:rPr>
        <w:t>erythmatos</w:t>
      </w:r>
      <w:proofErr w:type="spellEnd"/>
      <w:r>
        <w:rPr>
          <w:rFonts w:ascii="Arial Unicode MS" w:eastAsia="Arial Unicode MS" w:hAnsi="Arial Unicode MS" w:cs="Arial Unicode MS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854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8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neonat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lupu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822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9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libman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(</w:t>
      </w:r>
      <w:proofErr w:type="spellStart"/>
      <w:r>
        <w:rPr>
          <w:rFonts w:ascii="Arial Unicode MS" w:eastAsia="Arial Unicode MS" w:hAnsi="Arial Unicode MS" w:cs="Arial Unicode MS"/>
          <w:sz w:val="20"/>
        </w:rPr>
        <w:t>sach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sack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51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0     or/45-49 (8196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1     brain vasculitis/ (1829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2     (lupus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vasculi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22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3     (brain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vasculi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8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4     (central nervous system adj2 lupu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52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5     (CNS adj2 lupu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1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6     or/51-55 (248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7     exp skin lupus erythematosus/ (5261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8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cutaneou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dj2 lupu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90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9     (discoid* adj2 lupu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11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0     or/57-59 (6168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1     exp systemic sclerosis/ (2048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2     systemic </w:t>
      </w:r>
      <w:proofErr w:type="spellStart"/>
      <w:r>
        <w:rPr>
          <w:rFonts w:ascii="Arial Unicode MS" w:eastAsia="Arial Unicode MS" w:hAnsi="Arial Unicode MS" w:cs="Arial Unicode MS"/>
          <w:sz w:val="20"/>
        </w:rPr>
        <w:t>scleros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418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3     systemic </w:t>
      </w:r>
      <w:proofErr w:type="spellStart"/>
      <w:r>
        <w:rPr>
          <w:rFonts w:ascii="Arial Unicode MS" w:eastAsia="Arial Unicode MS" w:hAnsi="Arial Unicode MS" w:cs="Arial Unicode MS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51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64     diff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scleros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4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5     diff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631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6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ogessiv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scleros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7     progressive </w:t>
      </w:r>
      <w:proofErr w:type="spellStart"/>
      <w:r>
        <w:rPr>
          <w:rFonts w:ascii="Arial Unicode MS" w:eastAsia="Arial Unicode MS" w:hAnsi="Arial Unicode MS" w:cs="Arial Unicode MS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98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8     limited </w:t>
      </w:r>
      <w:proofErr w:type="spellStart"/>
      <w:r>
        <w:rPr>
          <w:rFonts w:ascii="Arial Unicode MS" w:eastAsia="Arial Unicode MS" w:hAnsi="Arial Unicode MS" w:cs="Arial Unicode MS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9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9     (syndrome* adj2 (crest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rst</w:t>
      </w:r>
      <w:proofErr w:type="spellEnd"/>
      <w:r>
        <w:rPr>
          <w:rFonts w:ascii="Arial Unicode MS" w:eastAsia="Arial Unicode MS" w:hAnsi="Arial Unicode MS" w:cs="Arial Unicode MS"/>
          <w:sz w:val="20"/>
        </w:rPr>
        <w:t>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25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0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calc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adj3 </w:t>
      </w:r>
      <w:proofErr w:type="spellStart"/>
      <w:r>
        <w:rPr>
          <w:rFonts w:ascii="Arial Unicode MS" w:eastAsia="Arial Unicode MS" w:hAnsi="Arial Unicode MS" w:cs="Arial Unicode MS"/>
          <w:sz w:val="20"/>
        </w:rPr>
        <w:t>raynau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adj3 </w:t>
      </w:r>
      <w:proofErr w:type="spellStart"/>
      <w:r>
        <w:rPr>
          <w:rFonts w:ascii="Arial Unicode MS" w:eastAsia="Arial Unicode MS" w:hAnsi="Arial Unicode MS" w:cs="Arial Unicode MS"/>
          <w:sz w:val="20"/>
        </w:rPr>
        <w:t>esophag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adj3 </w:t>
      </w:r>
      <w:proofErr w:type="spellStart"/>
      <w:r>
        <w:rPr>
          <w:rFonts w:ascii="Arial Unicode MS" w:eastAsia="Arial Unicode MS" w:hAnsi="Arial Unicode MS" w:cs="Arial Unicode MS"/>
          <w:sz w:val="20"/>
        </w:rPr>
        <w:t>sclerod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54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1     or/61-70 (2411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spondylarthritis</w:t>
      </w:r>
      <w:proofErr w:type="spellEnd"/>
      <w:r>
        <w:rPr>
          <w:rFonts w:ascii="Arial Unicode MS" w:eastAsia="Arial Unicode MS" w:hAnsi="Arial Unicode MS" w:cs="Arial Unicode MS"/>
          <w:sz w:val="20"/>
        </w:rPr>
        <w:t>/ (2249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3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spondyl?arthri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035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4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(spine* or spinal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02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5     or/72-74 (4761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6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spondyloarthropathy</w:t>
      </w:r>
      <w:proofErr w:type="spellEnd"/>
      <w:r>
        <w:rPr>
          <w:rFonts w:ascii="Arial Unicode MS" w:eastAsia="Arial Unicode MS" w:hAnsi="Arial Unicode MS" w:cs="Arial Unicode MS"/>
          <w:sz w:val="20"/>
        </w:rPr>
        <w:t>/ (400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7     psoriatic arthritis/ (11434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8     reactive arthritis/ (2612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9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ankylosing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spondylitis</w:t>
      </w:r>
      <w:proofErr w:type="spellEnd"/>
      <w:r>
        <w:rPr>
          <w:rFonts w:ascii="Arial Unicode MS" w:eastAsia="Arial Unicode MS" w:hAnsi="Arial Unicode MS" w:cs="Arial Unicode MS"/>
          <w:sz w:val="20"/>
        </w:rPr>
        <w:t>/ (2113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0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spondyl?arthropath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783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1     ((</w:t>
      </w:r>
      <w:proofErr w:type="spellStart"/>
      <w:r>
        <w:rPr>
          <w:rFonts w:ascii="Arial Unicode MS" w:eastAsia="Arial Unicode MS" w:hAnsi="Arial Unicode MS" w:cs="Arial Unicode MS"/>
          <w:sz w:val="20"/>
        </w:rPr>
        <w:t>Bechtere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Bekhterev</w:t>
      </w:r>
      <w:proofErr w:type="spellEnd"/>
      <w:r>
        <w:rPr>
          <w:rFonts w:ascii="Arial Unicode MS" w:eastAsia="Arial Unicode MS" w:hAnsi="Arial Unicode MS" w:cs="Arial Unicode MS"/>
          <w:sz w:val="20"/>
        </w:rPr>
        <w:t>*) adj2 (disease* or phenomenon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4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nteropathi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3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psori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adj1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8518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4     (reactive adj2 (</w:t>
      </w:r>
      <w:proofErr w:type="spellStart"/>
      <w:r>
        <w:rPr>
          <w:rFonts w:ascii="Arial Unicode MS" w:eastAsia="Arial Unicode MS" w:hAnsi="Arial Unicode MS" w:cs="Arial Unicode MS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804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85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reiter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(disease* or syndrome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88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6     (post infect* adj2 (</w:t>
      </w:r>
      <w:proofErr w:type="spellStart"/>
      <w:r>
        <w:rPr>
          <w:rFonts w:ascii="Arial Unicode MS" w:eastAsia="Arial Unicode MS" w:hAnsi="Arial Unicode MS" w:cs="Arial Unicode MS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7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postinfect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(</w:t>
      </w:r>
      <w:proofErr w:type="spellStart"/>
      <w:r>
        <w:rPr>
          <w:rFonts w:ascii="Arial Unicode MS" w:eastAsia="Arial Unicode MS" w:hAnsi="Arial Unicode MS" w:cs="Arial Unicode MS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8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spondy?lit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(</w:t>
      </w:r>
      <w:proofErr w:type="spellStart"/>
      <w:r>
        <w:rPr>
          <w:rFonts w:ascii="Arial Unicode MS" w:eastAsia="Arial Unicode MS" w:hAnsi="Arial Unicode MS" w:cs="Arial Unicode MS"/>
          <w:sz w:val="20"/>
        </w:rPr>
        <w:t>ankyl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5259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9     or/76-88 (39779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0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polymyositis</w:t>
      </w:r>
      <w:proofErr w:type="spellEnd"/>
      <w:r>
        <w:rPr>
          <w:rFonts w:ascii="Arial Unicode MS" w:eastAsia="Arial Unicode MS" w:hAnsi="Arial Unicode MS" w:cs="Arial Unicode MS"/>
          <w:sz w:val="20"/>
        </w:rPr>
        <w:t>/ (696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1     exp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rmatomyositis</w:t>
      </w:r>
      <w:proofErr w:type="spellEnd"/>
      <w:r>
        <w:rPr>
          <w:rFonts w:ascii="Arial Unicode MS" w:eastAsia="Arial Unicode MS" w:hAnsi="Arial Unicode MS" w:cs="Arial Unicode MS"/>
          <w:sz w:val="20"/>
        </w:rPr>
        <w:t>/ (12339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polymyosi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658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3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rmatomyosi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959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4     multiple </w:t>
      </w:r>
      <w:proofErr w:type="spellStart"/>
      <w:r>
        <w:rPr>
          <w:rFonts w:ascii="Arial Unicode MS" w:eastAsia="Arial Unicode MS" w:hAnsi="Arial Unicode MS" w:cs="Arial Unicode MS"/>
          <w:sz w:val="20"/>
        </w:rPr>
        <w:t>myosi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5     or/90-94 (17981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6     systemic vasculitis/ (2412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7     ANCA associated vasculitis/ (2268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8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Churg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trauss syndrome/ (3619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9     Wegener </w:t>
      </w:r>
      <w:proofErr w:type="spellStart"/>
      <w:r>
        <w:rPr>
          <w:rFonts w:ascii="Arial Unicode MS" w:eastAsia="Arial Unicode MS" w:hAnsi="Arial Unicode MS" w:cs="Arial Unicode MS"/>
          <w:sz w:val="20"/>
        </w:rPr>
        <w:t>granulomatosis</w:t>
      </w:r>
      <w:proofErr w:type="spellEnd"/>
      <w:r>
        <w:rPr>
          <w:rFonts w:ascii="Arial Unicode MS" w:eastAsia="Arial Unicode MS" w:hAnsi="Arial Unicode MS" w:cs="Arial Unicode MS"/>
          <w:sz w:val="20"/>
        </w:rPr>
        <w:t>/ (10075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0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polyarteriti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nodosa</w:t>
      </w:r>
      <w:proofErr w:type="spellEnd"/>
      <w:r>
        <w:rPr>
          <w:rFonts w:ascii="Arial Unicode MS" w:eastAsia="Arial Unicode MS" w:hAnsi="Arial Unicode MS" w:cs="Arial Unicode MS"/>
          <w:sz w:val="20"/>
        </w:rPr>
        <w:t>/ (881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1     rheumatoid vasculitis/ (93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2     (ANCA adj2 vasculiti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905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3     anti </w:t>
      </w:r>
      <w:proofErr w:type="spellStart"/>
      <w:r>
        <w:rPr>
          <w:rFonts w:ascii="Arial Unicode MS" w:eastAsia="Arial Unicode MS" w:hAnsi="Arial Unicode MS" w:cs="Arial Unicode MS"/>
          <w:sz w:val="20"/>
        </w:rPr>
        <w:t>neutroph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cytoplasmi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ntibody associated vasculitis.tw. (7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4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churg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straus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yndrom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269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5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eosinophili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granulomatosi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polyangiitis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5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06     eGPA.tw. (81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7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wegener</w:t>
      </w:r>
      <w:proofErr w:type="spellEnd"/>
      <w:r>
        <w:rPr>
          <w:rFonts w:ascii="Arial Unicode MS" w:eastAsia="Arial Unicode MS" w:hAnsi="Arial Unicode MS" w:cs="Arial Unicode MS"/>
          <w:sz w:val="20"/>
        </w:rPr>
        <w:t>* granulomatosis.tw. (694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8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polyarteriti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nodosa.tw. (340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9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granulomatou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vasculitis.tw. (573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0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Behce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disease/ (12081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1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anaphylactoi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purpura</w:t>
      </w:r>
      <w:proofErr w:type="spellEnd"/>
      <w:r>
        <w:rPr>
          <w:rFonts w:ascii="Arial Unicode MS" w:eastAsia="Arial Unicode MS" w:hAnsi="Arial Unicode MS" w:cs="Arial Unicode MS"/>
          <w:sz w:val="20"/>
        </w:rPr>
        <w:t>/ (578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cryoglobulinemia</w:t>
      </w:r>
      <w:proofErr w:type="spellEnd"/>
      <w:r>
        <w:rPr>
          <w:rFonts w:ascii="Arial Unicode MS" w:eastAsia="Arial Unicode MS" w:hAnsi="Arial Unicode MS" w:cs="Arial Unicode MS"/>
          <w:sz w:val="20"/>
        </w:rPr>
        <w:t>/ (5089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3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behce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yndrome.tw. (27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4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purpur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rheumatica.tw. (6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5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anaphylactoi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purpura.tw. (45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6     cryoglobulinemia.tw. (3466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7     or/96-116 (46444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8     or/17,31,37,40,44,50,56,60,71,75,89,95,117 (376228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9     11 and 118 (17279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0     exp cohort analysis/ (169019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1     exp longitudinal study/ (6765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2     exp prospective study/ (252972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3     exp follow up/ (82635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4     cohort$.tw. (398717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5     exp case control study/ (85414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6     (case$ and control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65108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27     exp case study/ (35379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8     (case$ and serie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90062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9     or/120-128 (1950462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0     119 and 129 (2960)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*****************************************</w:t>
      </w:r>
    </w:p>
    <w:p w:rsidR="007328BD" w:rsidRDefault="007328BD" w:rsidP="007328BD">
      <w:pPr>
        <w:rPr>
          <w:rFonts w:ascii="Arial Unicode MS" w:eastAsia="Arial Unicode MS" w:hAnsi="Arial Unicode MS" w:cs="Arial Unicode MS"/>
          <w:b/>
          <w:sz w:val="20"/>
        </w:rPr>
      </w:pPr>
      <w:r>
        <w:rPr>
          <w:rFonts w:ascii="Arial Unicode MS" w:eastAsia="Arial Unicode MS" w:hAnsi="Arial Unicode MS" w:cs="Arial Unicode MS"/>
          <w:b/>
          <w:sz w:val="20"/>
        </w:rPr>
        <w:t>Medline</w:t>
      </w:r>
      <w:r w:rsidRPr="009312F2">
        <w:rPr>
          <w:rFonts w:ascii="Arial Unicode MS" w:eastAsia="Arial Unicode MS" w:hAnsi="Arial Unicode MS" w:cs="Arial Unicode MS"/>
          <w:b/>
          <w:sz w:val="20"/>
        </w:rPr>
        <w:t xml:space="preserve"> </w:t>
      </w:r>
      <w:r>
        <w:rPr>
          <w:rFonts w:ascii="Arial Unicode MS" w:eastAsia="Arial Unicode MS" w:hAnsi="Arial Unicode MS" w:cs="Arial Unicode MS"/>
          <w:b/>
          <w:sz w:val="20"/>
        </w:rPr>
        <w:t xml:space="preserve">Final </w:t>
      </w:r>
      <w:r w:rsidRPr="009312F2">
        <w:rPr>
          <w:rFonts w:ascii="Arial Unicode MS" w:eastAsia="Arial Unicode MS" w:hAnsi="Arial Unicode MS" w:cs="Arial Unicode MS"/>
          <w:b/>
          <w:sz w:val="20"/>
        </w:rPr>
        <w:t>Strategy</w:t>
      </w:r>
    </w:p>
    <w:p w:rsidR="007328BD" w:rsidRDefault="007328BD" w:rsidP="007328BD">
      <w:r>
        <w:rPr>
          <w:rFonts w:ascii="Arial Unicode MS" w:eastAsia="Arial Unicode MS" w:hAnsi="Arial Unicode MS" w:cs="Arial Unicode MS" w:hint="eastAsia"/>
          <w:sz w:val="20"/>
        </w:rPr>
        <w:t>Database: Ovid MEDLINE(R) In-Process &amp; Other Non-Indexed Citations, Ovid MEDLINE(R) Daily and Ovid MEDLINE(R) &lt;1946 to Present&gt;</w:t>
      </w:r>
    </w:p>
    <w:p w:rsid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Search Strategy: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--------------------------------------------------------------------------------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     Thrombosis/ (5503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     Thromboembolism/ (2032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     Venous Thromboembolism/ (456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     exp Venous Thrombosis/ (4442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     exp Pulmonary Embolism/ (3127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6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hrombo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thrombus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mbol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4911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7     (PE or DVT or VTE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237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8     ((blood flow or vein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ve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 adj2 stasi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75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9     blood clot?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63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0     or/1-9 (41279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     Immune System Diseases/ (375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lastRenderedPageBreak/>
        <w:t>12     Autoimmune Diseases/ (4300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3     Connective Tissue Diseases/ (447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4     or/11-13 (5065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5     (mixed connective tissue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aynaud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jogre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lupus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crest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rs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l?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l?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sori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sori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?l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dermatomyos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olymyos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3005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6     14 and 15 (827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7     Arthritis, Rheumatoid/ (8151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8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2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7907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9     Arthritis, Juvenile Rheumatoid/ (833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0     (juvenile adj4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748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1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apla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Syndrome/ (14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2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apla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disease* or syndrome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1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3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nd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neumoconi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7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4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Felty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Syndrome/ (62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5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Felty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disease* or syndrome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68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6     Rheumatoid Nodule/ (84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7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2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nodul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95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8     Rheumatoid Vasculitis/ (1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9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2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vascul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49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0     or/17-29 (11204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1     10 and 30 (175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lastRenderedPageBreak/>
        <w:t>32     Mixed Connective Tissue Disease/ (147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3     (mixed connective tissue adj2 (disorder* or disease* or syndrome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74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4     (sharp* adj2 (disease* or syndrome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0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5     overlap disease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6     or/32-35 (231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37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aynaud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Disease/ (580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38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aynaud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587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9     or/37-38 (800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0     Sjogren's Syndrome/ (1025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1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jogre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disease* or syndrome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163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2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icc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syndrome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76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3     or/40-42 (1391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4     Lupus Erythematosus, Systemic/ (4526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5     (system* adj2 lupu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853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6     (lupus adj2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rythemat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rythromat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rithemat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rythmat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4434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7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neona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lupu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63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8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libma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ac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or sack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2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9     or/44-48 (5843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0     Lupus Vasculitis, Central Nervous System/ (54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51     (lupus adj2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vascul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2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2     (central nervous system adj2 lupu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3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lastRenderedPageBreak/>
        <w:t>53     (CNS adj2 lupu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5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4     or/50-53 (95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55     exp Lupus Erythematosus,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utaneou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401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6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utaneou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adj2 lupu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42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7     (discoid* adj2 lupu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38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8     or/55-57 (474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59     exp Scleroderma, Systemic/ (1656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0     systemic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997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1     systemic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08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2     diffuse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41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3     diffuse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40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4     progressive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1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5     progressive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3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6     limited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derm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3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67     (syndrome* adj2 (crest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rs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57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68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alci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3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aynaud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3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sophag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3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lerod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40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69     or/59-68 (1941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70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larthriti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84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71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l?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26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72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spine* or spinal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2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73     or/70-72 (258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lastRenderedPageBreak/>
        <w:t xml:space="preserve">74     exp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larthropathie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1831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75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l?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89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76     (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Bechtere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Bekhterev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) adj2 (disease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henomen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41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77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nteropath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5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78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sori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1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514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79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sori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adj1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46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80     (reactive adj2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28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81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eiter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disease* or syndrome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93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82     (post infect* adj2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83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ostinfec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rthropat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4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84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pondy?l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adj2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nkylo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rheuma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976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85     or/74-84 (2453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86     exp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olymyositi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746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87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dermatomyos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637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88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olymyos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477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89     multiple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myosi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90     or/86-89 (1090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91     exp Systemic Vasculitis/ (1295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92     (ANCA adj2 vasculiti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30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93     anti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neutrophil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ytoplasm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antibody associated vasculitis.tw. (6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94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hurg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traus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syndrome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70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lastRenderedPageBreak/>
        <w:t>95     (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osinophil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granulomatosi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adj2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olyangiiti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6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96     eGPA.tw. (4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97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wegener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granulomatosis.tw. (542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98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olyarteriti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nodosa.tw. (247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99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granulomatou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vasculitis.tw. (43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0     Vasculitis,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Leukocytoclast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,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utaneous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168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1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leukocytoclast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vasculitis.tw. (117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02     small vessel vasculitis.tw. (80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3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Behce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Syndrome/ (733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4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urpur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,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Schoenlein-Henoch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350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5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Cryoglobulinemi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/ (2552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6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behcet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syndrome.tw. (188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7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urpur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rheumatica.tw. (24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08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naphylactoid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purpura.tw. (246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09     cryoglobulinemia.tw. (267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0     or/91-109 (3192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1     16 or 30 or 36 or 39 or 43 or 49 or 54 or 58 or 69 or 73 or 85 or 90 or 110 (250429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2     10 and 111 (931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3     exp cohort studies/ (135503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4     cohort$.tw. (280601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5     controlled clinical trial.pt. (8850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lastRenderedPageBreak/>
        <w:t>116     epidemiologic methods/ (2979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7     exp case-control studies/ (66368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8     (case$ and control$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3154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19     (case$ and series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w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22933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20     or/113-119 (1983045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21     112 and 120 (1987)</w:t>
      </w:r>
    </w:p>
    <w:p w:rsidR="007328BD" w:rsidRDefault="007328BD" w:rsidP="007328BD">
      <w:pPr>
        <w:rPr>
          <w:rFonts w:ascii="Arial Unicode MS" w:eastAsia="Arial Unicode MS" w:hAnsi="Arial Unicode MS" w:cs="Arial Unicode MS" w:hint="eastAsia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22     remove duplicates from 121 (1961)</w:t>
      </w:r>
    </w:p>
    <w:p w:rsidR="007328BD" w:rsidRPr="007328BD" w:rsidRDefault="007328BD" w:rsidP="007328B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*****************************************</w:t>
      </w:r>
    </w:p>
    <w:sectPr w:rsidR="007328BD" w:rsidRPr="007328BD" w:rsidSect="0014311C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>
    <w:useFELayout/>
  </w:compat>
  <w:rsids>
    <w:rsidRoot w:val="009312F2"/>
    <w:rsid w:val="0014311C"/>
    <w:rsid w:val="007328BD"/>
    <w:rsid w:val="009312F2"/>
    <w:rsid w:val="00956588"/>
    <w:rsid w:val="00B90A78"/>
    <w:rsid w:val="00C47999"/>
    <w:rsid w:val="00CE727F"/>
    <w:rsid w:val="00DD3B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9</Pages>
  <Words>2440</Words>
  <Characters>13914</Characters>
  <Application>Microsoft Office Word</Application>
  <DocSecurity>0</DocSecurity>
  <Lines>115</Lines>
  <Paragraphs>32</Paragraphs>
  <ScaleCrop>false</ScaleCrop>
  <Company>Grizli777</Company>
  <LinksUpToDate>false</LinksUpToDate>
  <CharactersWithSpaces>16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85MD</dc:creator>
  <cp:keywords/>
  <dc:description/>
  <cp:lastModifiedBy>Jason Lee</cp:lastModifiedBy>
  <cp:revision>15</cp:revision>
  <dcterms:created xsi:type="dcterms:W3CDTF">2014-02-10T21:30:00Z</dcterms:created>
  <dcterms:modified xsi:type="dcterms:W3CDTF">2014-06-13T02:49:00Z</dcterms:modified>
</cp:coreProperties>
</file>